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5ADCA" w14:textId="0CC353A9" w:rsidR="00285F2A" w:rsidRPr="00285F2A" w:rsidRDefault="00285F2A" w:rsidP="00285F2A">
      <w:pPr>
        <w:pStyle w:val="Overskrift2"/>
        <w:spacing w:line="360" w:lineRule="auto"/>
        <w:rPr>
          <w:rFonts w:ascii="Times New Roman" w:eastAsia="Times New Roman" w:hAnsi="Times New Roman" w:cs="Times New Roman"/>
          <w:b/>
          <w:bCs/>
          <w:color w:val="0070C0"/>
          <w:sz w:val="28"/>
          <w:szCs w:val="28"/>
        </w:rPr>
      </w:pPr>
      <w:r w:rsidRPr="00285F2A">
        <w:rPr>
          <w:rFonts w:ascii="Times New Roman" w:hAnsi="Times New Roman"/>
          <w:b/>
          <w:bCs/>
          <w:color w:val="0070C0"/>
          <w:sz w:val="28"/>
          <w:szCs w:val="28"/>
        </w:rPr>
        <w:t>Supplementary</w:t>
      </w:r>
    </w:p>
    <w:p w14:paraId="4AF2BC28" w14:textId="05601D60" w:rsidR="00285F2A" w:rsidRDefault="00285F2A" w:rsidP="00285F2A">
      <w:pPr>
        <w:pStyle w:val="Brdtekst"/>
        <w:spacing w:after="160" w:line="259" w:lineRule="auto"/>
      </w:pPr>
    </w:p>
    <w:tbl>
      <w:tblPr>
        <w:tblStyle w:val="TableNormal"/>
        <w:tblW w:w="84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745"/>
        <w:gridCol w:w="1710"/>
      </w:tblGrid>
      <w:tr w:rsidR="00285F2A" w14:paraId="3B7C15C2" w14:textId="77777777" w:rsidTr="00285F2A">
        <w:trPr>
          <w:trHeight w:val="261"/>
        </w:trPr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91E00" w14:textId="70BCAEBB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t>Previous intervent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0CD2E" w14:textId="77777777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t>Total, n (%)</w:t>
            </w:r>
          </w:p>
        </w:tc>
      </w:tr>
      <w:tr w:rsidR="00285F2A" w14:paraId="0133282F" w14:textId="77777777" w:rsidTr="00285F2A">
        <w:trPr>
          <w:trHeight w:val="5769"/>
        </w:trPr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B8839" w14:textId="77777777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t xml:space="preserve">None, </w:t>
            </w:r>
            <w:r>
              <w:t>n (%)</w:t>
            </w:r>
          </w:p>
          <w:p w14:paraId="2C85B6E5" w14:textId="77777777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t xml:space="preserve">Shunt, </w:t>
            </w:r>
            <w:r>
              <w:t>n (%)</w:t>
            </w:r>
          </w:p>
          <w:p w14:paraId="20C62DE9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1 surgery</w:t>
            </w:r>
          </w:p>
          <w:p w14:paraId="6DDBF864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2-3 surgeries</w:t>
            </w:r>
          </w:p>
          <w:p w14:paraId="2AD50FBD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4-5 surgeries</w:t>
            </w:r>
          </w:p>
          <w:p w14:paraId="4AC97F6E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6-7 surgeries</w:t>
            </w:r>
          </w:p>
          <w:p w14:paraId="2F2A7A86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rPr>
                <w:color w:val="1F1F1F"/>
                <w:u w:color="1F1F1F"/>
                <w:shd w:val="clear" w:color="auto" w:fill="FFFFFF"/>
              </w:rPr>
              <w:t>≥</w:t>
            </w:r>
            <w:r>
              <w:t>8</w:t>
            </w:r>
            <w:r>
              <w:rPr>
                <w:b/>
                <w:bCs/>
              </w:rPr>
              <w:t xml:space="preserve"> </w:t>
            </w:r>
            <w:r>
              <w:t>surgeries</w:t>
            </w:r>
          </w:p>
          <w:p w14:paraId="0BAB3F2C" w14:textId="77777777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t xml:space="preserve">ETV, </w:t>
            </w:r>
            <w:r>
              <w:t>n (%)</w:t>
            </w:r>
          </w:p>
          <w:p w14:paraId="43A34251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1 surgery</w:t>
            </w:r>
          </w:p>
          <w:p w14:paraId="6933F444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2 surgeries</w:t>
            </w:r>
          </w:p>
          <w:p w14:paraId="092EC28D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3 surgeries</w:t>
            </w:r>
          </w:p>
          <w:p w14:paraId="61EA59A3" w14:textId="77777777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t xml:space="preserve">EVD, </w:t>
            </w:r>
            <w:r>
              <w:t>n (%)</w:t>
            </w:r>
          </w:p>
          <w:p w14:paraId="767DA7D1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1 surgery</w:t>
            </w:r>
          </w:p>
          <w:p w14:paraId="4D9BE274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2 surgeries</w:t>
            </w:r>
          </w:p>
          <w:p w14:paraId="704B5AC6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3 surgeries</w:t>
            </w:r>
          </w:p>
          <w:p w14:paraId="15E64795" w14:textId="77777777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t xml:space="preserve">ICP monitoring, </w:t>
            </w:r>
            <w:r>
              <w:t>n (%)</w:t>
            </w:r>
          </w:p>
          <w:p w14:paraId="3E54D71A" w14:textId="77777777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t xml:space="preserve">Other, </w:t>
            </w:r>
            <w:r>
              <w:t>n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CCE38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18/200 (9)</w:t>
            </w:r>
          </w:p>
          <w:p w14:paraId="67102903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147/200 (73.5)</w:t>
            </w:r>
          </w:p>
          <w:p w14:paraId="72023CCA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41/147 (27.9)</w:t>
            </w:r>
          </w:p>
          <w:p w14:paraId="5AE31661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52/147 (35.4)</w:t>
            </w:r>
          </w:p>
          <w:p w14:paraId="54DE70F6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27/147 (18.4)</w:t>
            </w:r>
          </w:p>
          <w:p w14:paraId="74A07284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13/147 (8.8)</w:t>
            </w:r>
          </w:p>
          <w:p w14:paraId="4A563A66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14/147 (9.5)</w:t>
            </w:r>
          </w:p>
          <w:p w14:paraId="690B2C0D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53/200 (26.5)</w:t>
            </w:r>
          </w:p>
          <w:p w14:paraId="6CA5D61F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47/53 (88.7)</w:t>
            </w:r>
          </w:p>
          <w:p w14:paraId="31145694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4/53 (7.5)</w:t>
            </w:r>
          </w:p>
          <w:p w14:paraId="744A3438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2/53 (3.8)</w:t>
            </w:r>
          </w:p>
          <w:p w14:paraId="5DC23AFC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64/200 (32)</w:t>
            </w:r>
          </w:p>
          <w:p w14:paraId="7F5DAC16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39/64 (60.9)</w:t>
            </w:r>
          </w:p>
          <w:p w14:paraId="479FC054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18/64 (28.1)</w:t>
            </w:r>
          </w:p>
          <w:p w14:paraId="56A22590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6/64 (9.4)</w:t>
            </w:r>
          </w:p>
          <w:p w14:paraId="2587F75B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37/200 (18.5)</w:t>
            </w:r>
          </w:p>
          <w:p w14:paraId="6C292311" w14:textId="77777777" w:rsidR="00285F2A" w:rsidRDefault="00285F2A" w:rsidP="00CC79DF">
            <w:pPr>
              <w:pStyle w:val="Brdtekst"/>
              <w:keepNext/>
              <w:spacing w:after="0" w:line="360" w:lineRule="auto"/>
            </w:pPr>
            <w:r>
              <w:rPr>
                <w:b/>
                <w:bCs/>
              </w:rPr>
              <w:t>0/200 (0)</w:t>
            </w:r>
          </w:p>
        </w:tc>
      </w:tr>
    </w:tbl>
    <w:p w14:paraId="72262FD4" w14:textId="77777777" w:rsidR="00285F2A" w:rsidRDefault="00285F2A" w:rsidP="00285F2A">
      <w:pPr>
        <w:pStyle w:val="Billedtekst"/>
        <w:spacing w:line="360" w:lineRule="auto"/>
        <w:rPr>
          <w:sz w:val="20"/>
          <w:szCs w:val="20"/>
        </w:rPr>
      </w:pPr>
    </w:p>
    <w:p w14:paraId="6C59EAB9" w14:textId="4C29942C" w:rsidR="00285F2A" w:rsidRDefault="00285F2A" w:rsidP="00285F2A">
      <w:pPr>
        <w:pStyle w:val="Billedtekst"/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Table 3. Number of interventions.</w:t>
      </w:r>
    </w:p>
    <w:p w14:paraId="508EA664" w14:textId="77777777" w:rsidR="00285F2A" w:rsidRDefault="00285F2A" w:rsidP="00285F2A">
      <w:pPr>
        <w:pStyle w:val="Brdtekst"/>
        <w:spacing w:after="160" w:line="259" w:lineRule="auto"/>
      </w:pPr>
      <w:r>
        <w:rPr>
          <w:rFonts w:ascii="Arial Unicode MS" w:hAnsi="Arial Unicode MS"/>
        </w:rPr>
        <w:br w:type="page"/>
      </w:r>
    </w:p>
    <w:tbl>
      <w:tblPr>
        <w:tblStyle w:val="TableNormal"/>
        <w:tblW w:w="84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745"/>
        <w:gridCol w:w="1710"/>
      </w:tblGrid>
      <w:tr w:rsidR="00285F2A" w14:paraId="1737AA9D" w14:textId="77777777" w:rsidTr="00285F2A">
        <w:trPr>
          <w:trHeight w:val="14"/>
        </w:trPr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23135" w14:textId="77777777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lastRenderedPageBreak/>
              <w:t xml:space="preserve">Complications to previous interventions, </w:t>
            </w:r>
            <w:r>
              <w:t>number of complicat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680CB" w14:textId="77777777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t xml:space="preserve">Total, </w:t>
            </w:r>
            <w:r>
              <w:t>n (%)</w:t>
            </w:r>
          </w:p>
        </w:tc>
      </w:tr>
      <w:tr w:rsidR="00285F2A" w14:paraId="0B9639F2" w14:textId="77777777" w:rsidTr="00285F2A">
        <w:trPr>
          <w:trHeight w:val="6948"/>
        </w:trPr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90BB9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None</w:t>
            </w:r>
          </w:p>
          <w:p w14:paraId="03639C04" w14:textId="77777777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t xml:space="preserve">Mechanical shunt failure, </w:t>
            </w:r>
            <w:r>
              <w:t>n (%)</w:t>
            </w:r>
          </w:p>
          <w:p w14:paraId="1F64F6D5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 xml:space="preserve">1 </w:t>
            </w:r>
          </w:p>
          <w:p w14:paraId="7F5E17C0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 xml:space="preserve">2-3 </w:t>
            </w:r>
          </w:p>
          <w:p w14:paraId="57C220CD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4-5</w:t>
            </w:r>
          </w:p>
          <w:p w14:paraId="4D7142A5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6-7</w:t>
            </w:r>
          </w:p>
          <w:p w14:paraId="0D169C8B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8-9</w:t>
            </w:r>
          </w:p>
          <w:p w14:paraId="378049DA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10-11</w:t>
            </w:r>
          </w:p>
          <w:p w14:paraId="4F9E035D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ICP </w:t>
            </w:r>
            <w:proofErr w:type="spellStart"/>
            <w:r>
              <w:rPr>
                <w:b/>
                <w:bCs/>
              </w:rPr>
              <w:t>malregulation</w:t>
            </w:r>
            <w:proofErr w:type="spellEnd"/>
            <w:r>
              <w:rPr>
                <w:b/>
                <w:bCs/>
              </w:rPr>
              <w:t xml:space="preserve"> with functional shunt, </w:t>
            </w:r>
            <w:r>
              <w:t>n (%)</w:t>
            </w:r>
          </w:p>
          <w:p w14:paraId="7BF3F873" w14:textId="77777777" w:rsidR="00285F2A" w:rsidRDefault="00285F2A" w:rsidP="00CC79DF">
            <w:pPr>
              <w:pStyle w:val="Brdtekst"/>
              <w:spacing w:after="0" w:line="360" w:lineRule="auto"/>
            </w:pPr>
            <w:r>
              <w:rPr>
                <w:b/>
                <w:bCs/>
              </w:rPr>
              <w:t xml:space="preserve">Functional ETV failure, </w:t>
            </w:r>
            <w:r>
              <w:t>n (%)</w:t>
            </w:r>
          </w:p>
          <w:p w14:paraId="598F42AC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1</w:t>
            </w:r>
          </w:p>
          <w:p w14:paraId="67FD93BA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urgical complication unrelated to shunt function, </w:t>
            </w:r>
            <w:r>
              <w:t>n (%)</w:t>
            </w:r>
          </w:p>
          <w:p w14:paraId="06193F35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Infection</w:t>
            </w:r>
          </w:p>
          <w:p w14:paraId="119A98AB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Bleeding</w:t>
            </w:r>
          </w:p>
          <w:p w14:paraId="72DF8560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Skin defect</w:t>
            </w:r>
          </w:p>
          <w:p w14:paraId="040CA8FE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Shunt displacement</w:t>
            </w:r>
          </w:p>
          <w:p w14:paraId="74BBC826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CSF leakage</w:t>
            </w:r>
          </w:p>
          <w:p w14:paraId="62FA5CA1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atient related complications unrelated to shunt function, </w:t>
            </w:r>
            <w:r>
              <w:t>n (%)</w:t>
            </w:r>
          </w:p>
          <w:p w14:paraId="39C06C06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Shunt related pain</w:t>
            </w:r>
          </w:p>
          <w:p w14:paraId="25FCEC5C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Allergies</w:t>
            </w:r>
          </w:p>
          <w:p w14:paraId="73045884" w14:textId="77777777" w:rsidR="00285F2A" w:rsidRDefault="00285F2A" w:rsidP="00CC79DF">
            <w:pPr>
              <w:pStyle w:val="Brdtekst"/>
              <w:spacing w:after="0" w:line="360" w:lineRule="auto"/>
              <w:ind w:left="1304"/>
            </w:pPr>
            <w:r>
              <w:t>Othe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4AAA8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105/200 (52.5)</w:t>
            </w:r>
          </w:p>
          <w:p w14:paraId="7BD39551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87/200 (43.5)</w:t>
            </w:r>
          </w:p>
          <w:p w14:paraId="7F143DA8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43/87 (49.4)</w:t>
            </w:r>
          </w:p>
          <w:p w14:paraId="468E5256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29/87 (33.3)</w:t>
            </w:r>
          </w:p>
          <w:p w14:paraId="5CF99444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8/87 (9.2)</w:t>
            </w:r>
          </w:p>
          <w:p w14:paraId="6DB9EB89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5/87 (5.7)</w:t>
            </w:r>
          </w:p>
          <w:p w14:paraId="108DEA1F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1/87 (1.1)</w:t>
            </w:r>
          </w:p>
          <w:p w14:paraId="2F5B6AC6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1/87 (1.1)</w:t>
            </w:r>
          </w:p>
          <w:p w14:paraId="611BFAA8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32/200 (16)</w:t>
            </w:r>
          </w:p>
          <w:p w14:paraId="096BD8E0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3/200 (1.5)</w:t>
            </w:r>
          </w:p>
          <w:p w14:paraId="096BB4B0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3/3 (100)</w:t>
            </w:r>
          </w:p>
          <w:p w14:paraId="03FF76F8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16/200 (8)</w:t>
            </w:r>
          </w:p>
          <w:p w14:paraId="7A83AFF4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15/16 (93.8)</w:t>
            </w:r>
          </w:p>
          <w:p w14:paraId="290215C2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2/16 (12.5)</w:t>
            </w:r>
          </w:p>
          <w:p w14:paraId="50097F87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0/16 (0)</w:t>
            </w:r>
          </w:p>
          <w:p w14:paraId="176E45E5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0/16 (0)</w:t>
            </w:r>
          </w:p>
          <w:p w14:paraId="7C7C3296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0/16 (0)</w:t>
            </w:r>
          </w:p>
          <w:p w14:paraId="43ADA0E0" w14:textId="77777777" w:rsidR="00285F2A" w:rsidRDefault="00285F2A" w:rsidP="00CC79DF">
            <w:pPr>
              <w:pStyle w:val="Brdtekst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1/200 (0.5)</w:t>
            </w:r>
          </w:p>
          <w:p w14:paraId="770178EE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0/1 (0)</w:t>
            </w:r>
          </w:p>
          <w:p w14:paraId="0E892E36" w14:textId="77777777" w:rsidR="00285F2A" w:rsidRDefault="00285F2A" w:rsidP="00CC79DF">
            <w:pPr>
              <w:pStyle w:val="Brdtekst"/>
              <w:spacing w:after="0" w:line="360" w:lineRule="auto"/>
            </w:pPr>
            <w:r>
              <w:t>1/1 (100)</w:t>
            </w:r>
          </w:p>
          <w:p w14:paraId="3FBE88E3" w14:textId="77777777" w:rsidR="00285F2A" w:rsidRDefault="00285F2A" w:rsidP="00CC79DF">
            <w:pPr>
              <w:pStyle w:val="Brdtekst"/>
              <w:keepNext/>
              <w:spacing w:after="0" w:line="360" w:lineRule="auto"/>
            </w:pPr>
            <w:r>
              <w:t>0/1 (0)</w:t>
            </w:r>
          </w:p>
        </w:tc>
      </w:tr>
    </w:tbl>
    <w:p w14:paraId="1D39A559" w14:textId="77777777" w:rsidR="00285F2A" w:rsidRDefault="00285F2A" w:rsidP="00285F2A">
      <w:pPr>
        <w:pStyle w:val="Billedtekst"/>
        <w:spacing w:line="360" w:lineRule="auto"/>
        <w:rPr>
          <w:sz w:val="20"/>
          <w:szCs w:val="20"/>
        </w:rPr>
      </w:pPr>
    </w:p>
    <w:p w14:paraId="47891628" w14:textId="77777777" w:rsidR="00285F2A" w:rsidRDefault="00285F2A" w:rsidP="00285F2A">
      <w:pPr>
        <w:pStyle w:val="Billedtekst"/>
        <w:spacing w:line="360" w:lineRule="auto"/>
      </w:pPr>
      <w:r>
        <w:rPr>
          <w:sz w:val="20"/>
          <w:szCs w:val="20"/>
        </w:rPr>
        <w:t xml:space="preserve">Table 4. Number of complications. </w:t>
      </w:r>
    </w:p>
    <w:p w14:paraId="7123D9AA" w14:textId="77777777" w:rsidR="00285F2A" w:rsidRDefault="00285F2A"/>
    <w:sectPr w:rsidR="00285F2A" w:rsidSect="00481238">
      <w:headerReference w:type="default" r:id="rId4"/>
      <w:footerReference w:type="default" r:id="rId5"/>
      <w:pgSz w:w="11900" w:h="16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99F3C" w14:textId="77777777" w:rsidR="00000000" w:rsidRDefault="00000000">
    <w:pPr>
      <w:pStyle w:val="Sidefod"/>
      <w:tabs>
        <w:tab w:val="clear" w:pos="9638"/>
        <w:tab w:val="right" w:pos="9612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28114" w14:textId="77777777" w:rsidR="00000000" w:rsidRDefault="00000000">
    <w:pPr>
      <w:pStyle w:val="Sidehovedogsidefo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F2A"/>
    <w:rsid w:val="00285F2A"/>
    <w:rsid w:val="00481238"/>
    <w:rsid w:val="0097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D55FC68"/>
  <w15:chartTrackingRefBased/>
  <w15:docId w15:val="{C0B79082-8B29-1D46-B91D-081CBBB17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F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85F2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da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85F2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da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85F2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da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85F2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da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85F2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da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85F2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da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85F2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da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85F2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da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85F2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da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85F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85F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85F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85F2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85F2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85F2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85F2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85F2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85F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85F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da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285F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85F2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da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85F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85F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da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285F2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285F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da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285F2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85F2A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da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85F2A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85F2A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285F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a-DK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idehovedogsidefod">
    <w:name w:val="Sidehoved og sidefod"/>
    <w:rsid w:val="00285F2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da-DK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Sidefod">
    <w:name w:val="footer"/>
    <w:link w:val="SidefodTegn"/>
    <w:rsid w:val="00285F2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a-DK"/>
      <w14:ligatures w14:val="none"/>
    </w:rPr>
  </w:style>
  <w:style w:type="character" w:customStyle="1" w:styleId="SidefodTegn">
    <w:name w:val="Sidefod Tegn"/>
    <w:basedOn w:val="Standardskrifttypeiafsnit"/>
    <w:link w:val="Sidefod"/>
    <w:rsid w:val="00285F2A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a-DK"/>
      <w14:ligatures w14:val="none"/>
    </w:rPr>
  </w:style>
  <w:style w:type="paragraph" w:styleId="Brdtekst">
    <w:name w:val="Body Text"/>
    <w:link w:val="BrdtekstTegn"/>
    <w:rsid w:val="00285F2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a-DK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rdtekstTegn">
    <w:name w:val="Brødtekst Tegn"/>
    <w:basedOn w:val="Standardskrifttypeiafsnit"/>
    <w:link w:val="Brdtekst"/>
    <w:rsid w:val="00285F2A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a-DK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illedtekst">
    <w:name w:val="caption"/>
    <w:next w:val="Brdtekst"/>
    <w:rsid w:val="00285F2A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  <w:jc w:val="both"/>
    </w:pPr>
    <w:rPr>
      <w:rFonts w:ascii="Times New Roman" w:eastAsia="Arial Unicode MS" w:hAnsi="Times New Roman" w:cs="Arial Unicode MS"/>
      <w:i/>
      <w:iCs/>
      <w:color w:val="44546A"/>
      <w:kern w:val="0"/>
      <w:sz w:val="18"/>
      <w:szCs w:val="18"/>
      <w:u w:color="44546A"/>
      <w:bdr w:val="nil"/>
      <w:lang w:val="en-US" w:eastAsia="da-DK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3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phie Lebech Kjær</dc:creator>
  <cp:keywords/>
  <dc:description/>
  <cp:lastModifiedBy>Anna Sophie Lebech Kjær</cp:lastModifiedBy>
  <cp:revision>1</cp:revision>
  <dcterms:created xsi:type="dcterms:W3CDTF">2024-08-03T11:02:00Z</dcterms:created>
  <dcterms:modified xsi:type="dcterms:W3CDTF">2024-08-03T11:07:00Z</dcterms:modified>
</cp:coreProperties>
</file>